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000" w:type="dxa"/>
        <w:tblInd w:w="93" w:type="dxa"/>
        <w:tblLook w:val="04A0" w:firstRow="1" w:lastRow="0" w:firstColumn="1" w:lastColumn="0" w:noHBand="0" w:noVBand="1"/>
      </w:tblPr>
      <w:tblGrid>
        <w:gridCol w:w="551"/>
        <w:gridCol w:w="1571"/>
        <w:gridCol w:w="397"/>
        <w:gridCol w:w="397"/>
        <w:gridCol w:w="397"/>
      </w:tblGrid>
      <w:tr w:rsidR="00F36082" w:rsidRPr="00F36082" w:rsidTr="00C14EAF">
        <w:trPr>
          <w:trHeight w:val="585"/>
          <w:tblHeader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36082" w:rsidRPr="00F36082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191" w:type="dxa"/>
            <w:gridSpan w:val="3"/>
            <w:shd w:val="clear" w:color="auto" w:fill="auto"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inSeq Version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4   </w:t>
            </w:r>
            <w:r w:rsidR="0016452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     </w:t>
            </w:r>
            <w:r w:rsidRPr="00F3608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BCB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BL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BL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CRV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DRB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DRB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GP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KT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KT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KT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LK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LOX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NKRD49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PC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PC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1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1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3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3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4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4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5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RID5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SXL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TM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T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AURK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BCL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BC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BRAF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BRCA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BRCA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BRD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BL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BL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CND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CNE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C7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H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4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H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N1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N1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N2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N2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DKN2B-A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EBP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HD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HD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HEK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HEK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OBRA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OM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REBBP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RKL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SDE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SF1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STF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TNNB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2A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2B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2C19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2C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2C9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2D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3A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3A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CYP4F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DERL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DNMT3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DPYD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DRD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GF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PHA10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PHA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PHA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PHA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PHB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8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PM2AIP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RBB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RBB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RBB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RCC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ERG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AM123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BXO1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BXW7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GFR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GFR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GFR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GFR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HI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IP1L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KBP1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KBP9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LJ1634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LJ3130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LJ3745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LJ42627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LT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LT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LT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OLR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FZR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6PD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ATA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GPS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NA1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NAQ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NA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NAS-AS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NL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PSM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STM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STP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STT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GUCY1A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3F3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3F3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12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ECW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LA-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LA-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MGXB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NF1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RA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SC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HSP90AA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DH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DH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GF1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KBKE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KZF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L28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NSR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ITP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JAK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JAK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JAK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JARID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CNH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CNJ1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DM5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DM5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DM5C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DM6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D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EAP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I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LLN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KRA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10013069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10014460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10050689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10050734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28373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40783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65227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OC8005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LRRFIP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AP2K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16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AP2K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AP2K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AP3K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AP3K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CL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DM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DM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EN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ERTK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E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IEN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IR120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IR467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IR467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IR472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ITF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KRN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LH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LL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LL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LL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PL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RE11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SH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SH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TF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THF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TO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TUS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YC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YCL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YCN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YCNO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MYD8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AT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BR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BR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F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F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FE2L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KX2-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2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OTCH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OTCH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OTCH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OTCH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PA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PM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QO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RA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THL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TRK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TRK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NTRK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AK7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AX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BRM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DGFR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DGFR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DPK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GAP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HF19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HF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IK3C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IK3CD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IK3R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IM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KD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LK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RKDC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TCH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TEN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TK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TK2B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TPN1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TPRD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PVT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AF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B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BM3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EL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E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ICTO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24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OR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OS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PTO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RM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UNX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RUNX1T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CN5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DCCAG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ETD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ETDB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H2D2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LCO1B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LTM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MAD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MAD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MAD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MARCA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MARCB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MO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MOX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NAPC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OCS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26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PEN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RC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TAT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TK1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UFU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ULT1A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UPT4H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SUPT5H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CF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CF4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CF7L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ER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ET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ET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GFBR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MPRSS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NFAIP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NK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OP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OP2A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P5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PMT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1" w:colLast="1"/>
            <w:r w:rsidRPr="00F36082">
              <w:rPr>
                <w:rFonts w:ascii="Calibri" w:eastAsia="Times New Roman" w:hAnsi="Calibri" w:cs="Times New Roman"/>
                <w:color w:val="000000"/>
              </w:rPr>
              <w:lastRenderedPageBreak/>
              <w:t>29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RIM35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RPV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SC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SC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SHR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SPAN3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YK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TYM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UGT1A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UTY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VHL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VKORC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WDR20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WHSC2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WRAP53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WT1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WT1-A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ZNF646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6082" w:rsidRPr="00F36082" w:rsidTr="00C14EAF">
        <w:trPr>
          <w:trHeight w:val="30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36082" w:rsidRPr="00D131C4" w:rsidRDefault="00F36082" w:rsidP="00F360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1C4">
              <w:rPr>
                <w:rFonts w:ascii="Calibri" w:eastAsia="Times New Roman" w:hAnsi="Calibri" w:cs="Times New Roman"/>
                <w:i/>
                <w:color w:val="000000"/>
              </w:rPr>
              <w:t xml:space="preserve">ZNF668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:rsidR="00F36082" w:rsidRPr="00F36082" w:rsidRDefault="00F36082" w:rsidP="00F360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08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bookmarkEnd w:id="0"/>
    </w:tbl>
    <w:p w:rsidR="003A516A" w:rsidRDefault="003A516A" w:rsidP="00F36082"/>
    <w:p w:rsidR="003A516A" w:rsidRDefault="003A516A">
      <w:r>
        <w:br w:type="page"/>
      </w:r>
    </w:p>
    <w:p w:rsidR="003A516A" w:rsidRDefault="003A516A" w:rsidP="00F36082">
      <w:pPr>
        <w:sectPr w:rsidR="003A516A" w:rsidSect="00141BA5">
          <w:footerReference w:type="default" r:id="rId7"/>
          <w:type w:val="continuous"/>
          <w:pgSz w:w="12240" w:h="15840"/>
          <w:pgMar w:top="1296" w:right="720" w:bottom="1008" w:left="720" w:header="720" w:footer="720" w:gutter="0"/>
          <w:cols w:num="3" w:sep="1" w:space="0"/>
          <w:docGrid w:linePitch="360"/>
        </w:sectPr>
      </w:pPr>
    </w:p>
    <w:p w:rsidR="00F56357" w:rsidRDefault="00F56357" w:rsidP="00F56357">
      <w:pPr>
        <w:spacing w:before="100" w:beforeAutospacing="1" w:after="100" w:afterAutospacing="1" w:line="480" w:lineRule="auto"/>
        <w:jc w:val="both"/>
        <w:rPr>
          <w:rFonts w:cs="Arial"/>
          <w:b/>
        </w:rPr>
      </w:pPr>
      <w:proofErr w:type="gramStart"/>
      <w:r w:rsidRPr="006E06F3">
        <w:rPr>
          <w:rFonts w:cs="Arial"/>
          <w:b/>
        </w:rPr>
        <w:lastRenderedPageBreak/>
        <w:t>Supplemental Table 1.</w:t>
      </w:r>
      <w:proofErr w:type="gramEnd"/>
      <w:r w:rsidRPr="006E06F3">
        <w:rPr>
          <w:rFonts w:cs="Arial"/>
        </w:rPr>
        <w:t xml:space="preserve"> </w:t>
      </w:r>
      <w:r w:rsidRPr="006E06F3">
        <w:rPr>
          <w:rFonts w:cs="Arial"/>
          <w:b/>
        </w:rPr>
        <w:t xml:space="preserve">List of genes that were included in ClinSeq </w:t>
      </w:r>
      <w:r w:rsidR="00761694">
        <w:rPr>
          <w:rFonts w:cs="Arial"/>
          <w:b/>
        </w:rPr>
        <w:t xml:space="preserve">versions 4, </w:t>
      </w:r>
      <w:r w:rsidRPr="006E06F3">
        <w:rPr>
          <w:rFonts w:cs="Arial"/>
          <w:b/>
        </w:rPr>
        <w:t>5</w:t>
      </w:r>
      <w:r w:rsidR="00761694">
        <w:rPr>
          <w:rFonts w:cs="Arial"/>
          <w:b/>
        </w:rPr>
        <w:t xml:space="preserve"> and 7</w:t>
      </w:r>
      <w:r w:rsidRPr="006E06F3">
        <w:rPr>
          <w:rFonts w:cs="Arial"/>
          <w:b/>
        </w:rPr>
        <w:t xml:space="preserve"> of the UNCseq</w:t>
      </w:r>
      <w:r w:rsidRPr="006E06F3">
        <w:rPr>
          <w:rFonts w:eastAsia="Arial" w:cs="Arial"/>
        </w:rPr>
        <w:sym w:font="Symbol" w:char="F0E4"/>
      </w:r>
      <w:r w:rsidRPr="006E06F3">
        <w:rPr>
          <w:rFonts w:cs="Arial"/>
          <w:b/>
        </w:rPr>
        <w:t xml:space="preserve"> project.</w:t>
      </w:r>
    </w:p>
    <w:p w:rsidR="002E0E0B" w:rsidRPr="00761694" w:rsidRDefault="002E0E0B" w:rsidP="00F36082">
      <w:pPr>
        <w:rPr>
          <w:vertAlign w:val="subscript"/>
        </w:rPr>
      </w:pPr>
    </w:p>
    <w:sectPr w:rsidR="002E0E0B" w:rsidRPr="00761694" w:rsidSect="003A516A">
      <w:type w:val="continuous"/>
      <w:pgSz w:w="12240" w:h="15840"/>
      <w:pgMar w:top="1296" w:right="720" w:bottom="1008" w:left="720" w:header="720" w:footer="720" w:gutter="0"/>
      <w:cols w:sep="1" w:space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C88" w:rsidRDefault="00BE6C88" w:rsidP="003D2CE6">
      <w:pPr>
        <w:spacing w:after="0" w:line="240" w:lineRule="auto"/>
      </w:pPr>
      <w:r>
        <w:separator/>
      </w:r>
    </w:p>
  </w:endnote>
  <w:endnote w:type="continuationSeparator" w:id="0">
    <w:p w:rsidR="00BE6C88" w:rsidRDefault="00BE6C88" w:rsidP="003D2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6669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6C88" w:rsidRDefault="00BE6C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31C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E6C88" w:rsidRDefault="00BE6C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C88" w:rsidRDefault="00BE6C88" w:rsidP="003D2CE6">
      <w:pPr>
        <w:spacing w:after="0" w:line="240" w:lineRule="auto"/>
      </w:pPr>
      <w:r>
        <w:separator/>
      </w:r>
    </w:p>
  </w:footnote>
  <w:footnote w:type="continuationSeparator" w:id="0">
    <w:p w:rsidR="00BE6C88" w:rsidRDefault="00BE6C88" w:rsidP="003D2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A7F"/>
    <w:rsid w:val="00141BA5"/>
    <w:rsid w:val="0016452A"/>
    <w:rsid w:val="001A6A7F"/>
    <w:rsid w:val="00285D68"/>
    <w:rsid w:val="002E0E0B"/>
    <w:rsid w:val="00351B6A"/>
    <w:rsid w:val="003A516A"/>
    <w:rsid w:val="003D2CE6"/>
    <w:rsid w:val="003F1C4E"/>
    <w:rsid w:val="004318C5"/>
    <w:rsid w:val="00531624"/>
    <w:rsid w:val="006C5ACD"/>
    <w:rsid w:val="00761694"/>
    <w:rsid w:val="00764A00"/>
    <w:rsid w:val="00BE6C88"/>
    <w:rsid w:val="00C14EAF"/>
    <w:rsid w:val="00CD69CC"/>
    <w:rsid w:val="00D131C4"/>
    <w:rsid w:val="00DE6B13"/>
    <w:rsid w:val="00F36082"/>
    <w:rsid w:val="00F5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6A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7F"/>
    <w:rPr>
      <w:color w:val="800080"/>
      <w:u w:val="single"/>
    </w:rPr>
  </w:style>
  <w:style w:type="paragraph" w:customStyle="1" w:styleId="xl65">
    <w:name w:val="xl65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3D2CE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CE6"/>
  </w:style>
  <w:style w:type="paragraph" w:styleId="Footer">
    <w:name w:val="footer"/>
    <w:basedOn w:val="Normal"/>
    <w:link w:val="Foot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CE6"/>
  </w:style>
  <w:style w:type="table" w:styleId="LightShading">
    <w:name w:val="Light Shading"/>
    <w:basedOn w:val="TableNormal"/>
    <w:uiPriority w:val="60"/>
    <w:rsid w:val="00BE6C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F360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6A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7F"/>
    <w:rPr>
      <w:color w:val="800080"/>
      <w:u w:val="single"/>
    </w:rPr>
  </w:style>
  <w:style w:type="paragraph" w:customStyle="1" w:styleId="xl65">
    <w:name w:val="xl65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3D2CE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CE6"/>
  </w:style>
  <w:style w:type="paragraph" w:styleId="Footer">
    <w:name w:val="footer"/>
    <w:basedOn w:val="Normal"/>
    <w:link w:val="Foot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CE6"/>
  </w:style>
  <w:style w:type="table" w:styleId="LightShading">
    <w:name w:val="Light Shading"/>
    <w:basedOn w:val="TableNormal"/>
    <w:uiPriority w:val="60"/>
    <w:rsid w:val="00BE6C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F360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Xiaobei</dc:creator>
  <cp:lastModifiedBy>Xiaobei Zhao</cp:lastModifiedBy>
  <cp:revision>5</cp:revision>
  <dcterms:created xsi:type="dcterms:W3CDTF">2014-11-04T16:36:00Z</dcterms:created>
  <dcterms:modified xsi:type="dcterms:W3CDTF">2014-11-18T21:02:00Z</dcterms:modified>
</cp:coreProperties>
</file>